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89E1A7" w14:textId="7170FFE2" w:rsidR="00F01AB1" w:rsidRPr="007C6A30" w:rsidRDefault="005A6CEB" w:rsidP="00F01AB1">
      <w:pPr>
        <w:spacing w:line="360" w:lineRule="auto"/>
        <w:rPr>
          <w:b/>
          <w:sz w:val="22"/>
          <w:szCs w:val="22"/>
        </w:rPr>
      </w:pPr>
      <w:r>
        <w:rPr>
          <w:b/>
          <w:bCs/>
          <w:sz w:val="22"/>
          <w:szCs w:val="22"/>
        </w:rPr>
        <w:t>SDC</w:t>
      </w:r>
      <w:r w:rsidR="00F01AB1" w:rsidRPr="00F01AB1">
        <w:rPr>
          <w:b/>
          <w:bCs/>
          <w:sz w:val="22"/>
          <w:szCs w:val="22"/>
        </w:rPr>
        <w:t xml:space="preserve"> </w:t>
      </w:r>
      <w:r w:rsidR="003C3B35">
        <w:rPr>
          <w:b/>
          <w:bCs/>
          <w:sz w:val="22"/>
          <w:szCs w:val="22"/>
        </w:rPr>
        <w:t>3</w:t>
      </w:r>
      <w:r w:rsidR="00F01AB1">
        <w:rPr>
          <w:b/>
          <w:sz w:val="22"/>
          <w:szCs w:val="22"/>
        </w:rPr>
        <w:t>.</w:t>
      </w:r>
      <w:r w:rsidR="00F01AB1" w:rsidRPr="007C6A30">
        <w:rPr>
          <w:b/>
          <w:sz w:val="22"/>
          <w:szCs w:val="22"/>
        </w:rPr>
        <w:t xml:space="preserve"> </w:t>
      </w:r>
      <w:r w:rsidR="00F01AB1" w:rsidRPr="00357C07">
        <w:rPr>
          <w:sz w:val="22"/>
          <w:szCs w:val="22"/>
        </w:rPr>
        <w:t xml:space="preserve">Risk discrimination and reclassification upon addition of </w:t>
      </w:r>
      <w:r w:rsidR="00F01AB1">
        <w:rPr>
          <w:sz w:val="22"/>
          <w:szCs w:val="22"/>
        </w:rPr>
        <w:t>HGI</w:t>
      </w:r>
      <w:r w:rsidR="00F01AB1" w:rsidRPr="00857AF8">
        <w:rPr>
          <w:sz w:val="22"/>
          <w:szCs w:val="22"/>
        </w:rPr>
        <w:t xml:space="preserve"> and CRF to a CVD mortality </w:t>
      </w:r>
      <w:r w:rsidR="00F01AB1" w:rsidRPr="00357C07">
        <w:rPr>
          <w:sz w:val="22"/>
          <w:szCs w:val="22"/>
        </w:rPr>
        <w:t>risk prediction model containing conventional risk factors</w:t>
      </w:r>
    </w:p>
    <w:p w14:paraId="71A281EE" w14:textId="77777777" w:rsidR="00F01AB1" w:rsidRPr="007C6A30" w:rsidRDefault="00F01AB1" w:rsidP="00F01AB1">
      <w:pPr>
        <w:rPr>
          <w:b/>
          <w:sz w:val="18"/>
          <w:szCs w:val="18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2410"/>
      </w:tblGrid>
      <w:tr w:rsidR="00F01AB1" w:rsidRPr="007C6A30" w14:paraId="4A0D86D3" w14:textId="77777777" w:rsidTr="006B09CD">
        <w:trPr>
          <w:trHeight w:hRule="exact" w:val="284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025F857F" w14:textId="77777777" w:rsidR="00F01AB1" w:rsidRPr="007C6A30" w:rsidRDefault="00F01AB1" w:rsidP="006B09CD">
            <w:pPr>
              <w:rPr>
                <w:b/>
                <w:sz w:val="16"/>
                <w:szCs w:val="16"/>
              </w:rPr>
            </w:pPr>
            <w:r w:rsidRPr="007C6A30">
              <w:rPr>
                <w:b/>
                <w:sz w:val="16"/>
                <w:szCs w:val="16"/>
              </w:rPr>
              <w:t>Discrimin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590FA55" w14:textId="29285D9B" w:rsidR="00F01AB1" w:rsidRPr="007C6A30" w:rsidRDefault="00F01AB1" w:rsidP="006B09C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G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5E05444" w14:textId="77777777" w:rsidR="00F01AB1" w:rsidRPr="007C6A30" w:rsidRDefault="00F01AB1" w:rsidP="006B09C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RF</w:t>
            </w:r>
          </w:p>
        </w:tc>
      </w:tr>
      <w:tr w:rsidR="00F01AB1" w:rsidRPr="007C6A30" w14:paraId="7DE8F42B" w14:textId="77777777" w:rsidTr="006B09CD">
        <w:trPr>
          <w:trHeight w:hRule="exact" w:val="284"/>
        </w:trPr>
        <w:tc>
          <w:tcPr>
            <w:tcW w:w="4253" w:type="dxa"/>
            <w:tcBorders>
              <w:top w:val="single" w:sz="4" w:space="0" w:color="auto"/>
            </w:tcBorders>
          </w:tcPr>
          <w:p w14:paraId="03FA297E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C-index (95% CI): conventional risk factor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167C46" w14:textId="30D2AAD3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</w:t>
            </w:r>
            <w:r w:rsidR="00B76489">
              <w:rPr>
                <w:sz w:val="16"/>
                <w:szCs w:val="16"/>
              </w:rPr>
              <w:t>998</w:t>
            </w:r>
            <w:r w:rsidRPr="007C6A3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</w:t>
            </w:r>
            <w:r w:rsidR="00B76489">
              <w:rPr>
                <w:sz w:val="16"/>
                <w:szCs w:val="16"/>
              </w:rPr>
              <w:t>720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7</w:t>
            </w:r>
            <w:r w:rsidR="00B76489">
              <w:rPr>
                <w:sz w:val="16"/>
                <w:szCs w:val="16"/>
              </w:rPr>
              <w:t>275</w:t>
            </w:r>
            <w:r w:rsidRPr="007C6A3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AA576F" w14:textId="4FEAEFE0" w:rsidR="00F01AB1" w:rsidRPr="007C6A30" w:rsidRDefault="00D64E23" w:rsidP="006B09CD">
            <w:pPr>
              <w:rPr>
                <w:sz w:val="16"/>
                <w:szCs w:val="16"/>
              </w:rPr>
            </w:pPr>
            <w:r w:rsidRPr="00D64E23">
              <w:rPr>
                <w:sz w:val="16"/>
                <w:szCs w:val="16"/>
              </w:rPr>
              <w:t>0.6998 (0.6720</w:t>
            </w:r>
            <w:r w:rsidR="005A6CEB">
              <w:rPr>
                <w:sz w:val="16"/>
                <w:szCs w:val="16"/>
              </w:rPr>
              <w:t>,</w:t>
            </w:r>
            <w:r w:rsidRPr="00D64E23">
              <w:rPr>
                <w:sz w:val="16"/>
                <w:szCs w:val="16"/>
              </w:rPr>
              <w:t xml:space="preserve"> 0.7275)</w:t>
            </w:r>
          </w:p>
        </w:tc>
      </w:tr>
      <w:tr w:rsidR="00F01AB1" w:rsidRPr="007C6A30" w14:paraId="7512866D" w14:textId="77777777" w:rsidTr="006B09CD">
        <w:trPr>
          <w:trHeight w:hRule="exact" w:val="589"/>
        </w:trPr>
        <w:tc>
          <w:tcPr>
            <w:tcW w:w="4253" w:type="dxa"/>
          </w:tcPr>
          <w:p w14:paraId="6CEC1453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 xml:space="preserve">C-index (95% CI): conventional risk factors plus </w:t>
            </w:r>
            <w:r>
              <w:rPr>
                <w:sz w:val="16"/>
                <w:szCs w:val="16"/>
              </w:rPr>
              <w:t>exposure</w:t>
            </w:r>
          </w:p>
        </w:tc>
        <w:tc>
          <w:tcPr>
            <w:tcW w:w="2551" w:type="dxa"/>
          </w:tcPr>
          <w:p w14:paraId="37D493FD" w14:textId="5FF6FAFE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2</w:t>
            </w:r>
            <w:r w:rsidR="00B76489">
              <w:rPr>
                <w:sz w:val="16"/>
                <w:szCs w:val="16"/>
              </w:rPr>
              <w:t>83</w:t>
            </w:r>
            <w:r w:rsidRPr="007C6A30">
              <w:rPr>
                <w:sz w:val="16"/>
                <w:szCs w:val="16"/>
              </w:rPr>
              <w:t xml:space="preserve"> (0.</w:t>
            </w:r>
            <w:r w:rsidR="00B76489">
              <w:rPr>
                <w:sz w:val="16"/>
                <w:szCs w:val="16"/>
              </w:rPr>
              <w:t>70</w:t>
            </w:r>
            <w:r w:rsidR="007D70F0">
              <w:rPr>
                <w:sz w:val="16"/>
                <w:szCs w:val="16"/>
              </w:rPr>
              <w:t>17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</w:t>
            </w:r>
            <w:r>
              <w:rPr>
                <w:sz w:val="16"/>
                <w:szCs w:val="16"/>
              </w:rPr>
              <w:t>7</w:t>
            </w:r>
            <w:r w:rsidR="007D70F0">
              <w:rPr>
                <w:sz w:val="16"/>
                <w:szCs w:val="16"/>
              </w:rPr>
              <w:t>549</w:t>
            </w:r>
            <w:r w:rsidRPr="007C6A3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713E10AC" w14:textId="4F31B23B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</w:t>
            </w:r>
            <w:r w:rsidR="004D4EB7">
              <w:rPr>
                <w:sz w:val="16"/>
                <w:szCs w:val="16"/>
              </w:rPr>
              <w:t>411</w:t>
            </w:r>
            <w:r w:rsidRPr="007C6A30">
              <w:rPr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7</w:t>
            </w:r>
            <w:r w:rsidR="004D4EB7">
              <w:rPr>
                <w:sz w:val="16"/>
                <w:szCs w:val="16"/>
              </w:rPr>
              <w:t>152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7</w:t>
            </w:r>
            <w:r w:rsidR="004D4EB7">
              <w:rPr>
                <w:sz w:val="16"/>
                <w:szCs w:val="16"/>
              </w:rPr>
              <w:t>670</w:t>
            </w:r>
            <w:r w:rsidRPr="007C6A30">
              <w:rPr>
                <w:sz w:val="16"/>
                <w:szCs w:val="16"/>
              </w:rPr>
              <w:t>)</w:t>
            </w:r>
          </w:p>
        </w:tc>
        <w:bookmarkStart w:id="0" w:name="_GoBack"/>
        <w:bookmarkEnd w:id="0"/>
      </w:tr>
      <w:tr w:rsidR="00F01AB1" w:rsidRPr="007C6A30" w14:paraId="33AA9F9C" w14:textId="77777777" w:rsidTr="006B09CD">
        <w:trPr>
          <w:trHeight w:hRule="exact" w:val="284"/>
        </w:trPr>
        <w:tc>
          <w:tcPr>
            <w:tcW w:w="4253" w:type="dxa"/>
          </w:tcPr>
          <w:p w14:paraId="62BBEBD2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C-index change (95% CI)</w:t>
            </w:r>
          </w:p>
        </w:tc>
        <w:tc>
          <w:tcPr>
            <w:tcW w:w="2551" w:type="dxa"/>
          </w:tcPr>
          <w:p w14:paraId="5E52CA9A" w14:textId="7429F8A9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0</w:t>
            </w:r>
            <w:r w:rsidR="007D70F0">
              <w:rPr>
                <w:sz w:val="16"/>
                <w:szCs w:val="16"/>
              </w:rPr>
              <w:t>285</w:t>
            </w:r>
            <w:r w:rsidRPr="007C6A3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</w:t>
            </w:r>
            <w:r w:rsidR="007D70F0">
              <w:rPr>
                <w:sz w:val="16"/>
                <w:szCs w:val="16"/>
              </w:rPr>
              <w:t>130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</w:t>
            </w:r>
            <w:r>
              <w:rPr>
                <w:sz w:val="16"/>
                <w:szCs w:val="16"/>
              </w:rPr>
              <w:t>0</w:t>
            </w:r>
            <w:r w:rsidR="007D70F0">
              <w:rPr>
                <w:sz w:val="16"/>
                <w:szCs w:val="16"/>
              </w:rPr>
              <w:t>4</w:t>
            </w:r>
            <w:r w:rsidR="007245DD">
              <w:rPr>
                <w:sz w:val="16"/>
                <w:szCs w:val="16"/>
              </w:rPr>
              <w:t>40</w:t>
            </w:r>
            <w:r w:rsidRPr="007C6A3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293364B1" w14:textId="01DCB9DE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0</w:t>
            </w:r>
            <w:r w:rsidR="004D4EB7">
              <w:rPr>
                <w:sz w:val="16"/>
                <w:szCs w:val="16"/>
              </w:rPr>
              <w:t>413</w:t>
            </w:r>
            <w:r w:rsidRPr="007C6A3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</w:t>
            </w:r>
            <w:r w:rsidR="004D4EB7">
              <w:rPr>
                <w:sz w:val="16"/>
                <w:szCs w:val="16"/>
              </w:rPr>
              <w:t>226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</w:t>
            </w:r>
            <w:r>
              <w:rPr>
                <w:sz w:val="16"/>
                <w:szCs w:val="16"/>
              </w:rPr>
              <w:t>0</w:t>
            </w:r>
            <w:r w:rsidR="004D4EB7">
              <w:rPr>
                <w:sz w:val="16"/>
                <w:szCs w:val="16"/>
              </w:rPr>
              <w:t>599</w:t>
            </w:r>
            <w:r w:rsidRPr="007C6A30">
              <w:rPr>
                <w:sz w:val="16"/>
                <w:szCs w:val="16"/>
              </w:rPr>
              <w:t>)</w:t>
            </w:r>
          </w:p>
        </w:tc>
      </w:tr>
      <w:tr w:rsidR="00F01AB1" w:rsidRPr="007C6A30" w14:paraId="5B8558FC" w14:textId="77777777" w:rsidTr="006B09CD">
        <w:trPr>
          <w:trHeight w:hRule="exact" w:val="284"/>
        </w:trPr>
        <w:tc>
          <w:tcPr>
            <w:tcW w:w="4253" w:type="dxa"/>
          </w:tcPr>
          <w:p w14:paraId="33B9FE30" w14:textId="5771899C" w:rsidR="00F01AB1" w:rsidRPr="007C6A30" w:rsidRDefault="005A6CEB" w:rsidP="006B09CD">
            <w:pPr>
              <w:rPr>
                <w:sz w:val="16"/>
                <w:szCs w:val="16"/>
              </w:rPr>
            </w:pPr>
            <w:r w:rsidRPr="005A6CEB">
              <w:rPr>
                <w:i/>
                <w:iCs/>
                <w:sz w:val="16"/>
                <w:szCs w:val="16"/>
              </w:rPr>
              <w:t>P</w:t>
            </w:r>
            <w:r w:rsidR="00F01AB1" w:rsidRPr="007C6A30">
              <w:rPr>
                <w:sz w:val="16"/>
                <w:szCs w:val="16"/>
              </w:rPr>
              <w:t>-value</w:t>
            </w:r>
          </w:p>
        </w:tc>
        <w:tc>
          <w:tcPr>
            <w:tcW w:w="2551" w:type="dxa"/>
          </w:tcPr>
          <w:p w14:paraId="01593B1A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7C6A30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1</w:t>
            </w:r>
          </w:p>
        </w:tc>
        <w:tc>
          <w:tcPr>
            <w:tcW w:w="2410" w:type="dxa"/>
          </w:tcPr>
          <w:p w14:paraId="573D08BF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</w:tr>
      <w:tr w:rsidR="00F01AB1" w:rsidRPr="007C6A30" w14:paraId="5616698F" w14:textId="77777777" w:rsidTr="006B09CD">
        <w:trPr>
          <w:trHeight w:hRule="exact" w:val="284"/>
        </w:trPr>
        <w:tc>
          <w:tcPr>
            <w:tcW w:w="4253" w:type="dxa"/>
          </w:tcPr>
          <w:p w14:paraId="25B3996F" w14:textId="2DD44AF4" w:rsidR="00F01AB1" w:rsidRPr="007C6A30" w:rsidRDefault="005A6CEB" w:rsidP="006B09CD">
            <w:pPr>
              <w:rPr>
                <w:iCs/>
                <w:sz w:val="16"/>
                <w:szCs w:val="16"/>
              </w:rPr>
            </w:pPr>
            <w:r w:rsidRPr="005A6CEB">
              <w:rPr>
                <w:i/>
                <w:sz w:val="16"/>
                <w:szCs w:val="16"/>
              </w:rPr>
              <w:t>P</w:t>
            </w:r>
            <w:r w:rsidR="00F01AB1" w:rsidRPr="007C6A30">
              <w:rPr>
                <w:iCs/>
                <w:sz w:val="16"/>
                <w:szCs w:val="16"/>
              </w:rPr>
              <w:t>-value for difference in -2 log likelihood</w:t>
            </w:r>
          </w:p>
        </w:tc>
        <w:tc>
          <w:tcPr>
            <w:tcW w:w="2551" w:type="dxa"/>
          </w:tcPr>
          <w:p w14:paraId="761201A6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7C6A30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0</w:t>
            </w:r>
            <w:r w:rsidRPr="007C6A30">
              <w:rPr>
                <w:sz w:val="16"/>
                <w:szCs w:val="16"/>
              </w:rPr>
              <w:t>1</w:t>
            </w:r>
          </w:p>
        </w:tc>
        <w:tc>
          <w:tcPr>
            <w:tcW w:w="2410" w:type="dxa"/>
          </w:tcPr>
          <w:p w14:paraId="2BD644B4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</w:tr>
      <w:tr w:rsidR="00F01AB1" w:rsidRPr="007C6A30" w14:paraId="45344CBE" w14:textId="77777777" w:rsidTr="006B09CD">
        <w:trPr>
          <w:trHeight w:hRule="exact" w:val="133"/>
        </w:trPr>
        <w:tc>
          <w:tcPr>
            <w:tcW w:w="4253" w:type="dxa"/>
          </w:tcPr>
          <w:p w14:paraId="34DC6752" w14:textId="77777777" w:rsidR="00F01AB1" w:rsidRPr="007C6A30" w:rsidRDefault="00F01AB1" w:rsidP="006B09CD">
            <w:pPr>
              <w:rPr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14:paraId="06747C80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14:paraId="3DD8E775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</w:tr>
      <w:tr w:rsidR="00F01AB1" w:rsidRPr="007C6A30" w14:paraId="0D1F3799" w14:textId="77777777" w:rsidTr="006B09CD">
        <w:trPr>
          <w:trHeight w:hRule="exact" w:val="284"/>
        </w:trPr>
        <w:tc>
          <w:tcPr>
            <w:tcW w:w="4253" w:type="dxa"/>
          </w:tcPr>
          <w:p w14:paraId="0270FBAE" w14:textId="77777777" w:rsidR="00F01AB1" w:rsidRPr="007C6A30" w:rsidRDefault="00F01AB1" w:rsidP="006B09CD">
            <w:pPr>
              <w:rPr>
                <w:b/>
                <w:sz w:val="16"/>
                <w:szCs w:val="16"/>
              </w:rPr>
            </w:pPr>
            <w:r w:rsidRPr="007C6A30">
              <w:rPr>
                <w:b/>
                <w:sz w:val="16"/>
                <w:szCs w:val="16"/>
              </w:rPr>
              <w:t>Reclassification</w:t>
            </w:r>
          </w:p>
        </w:tc>
        <w:tc>
          <w:tcPr>
            <w:tcW w:w="2551" w:type="dxa"/>
          </w:tcPr>
          <w:p w14:paraId="4373EFD8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14:paraId="51C4FCB3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</w:tr>
      <w:tr w:rsidR="00F01AB1" w:rsidRPr="007C6A30" w14:paraId="50C4CC2B" w14:textId="77777777" w:rsidTr="006B09CD">
        <w:trPr>
          <w:trHeight w:hRule="exact" w:val="284"/>
        </w:trPr>
        <w:tc>
          <w:tcPr>
            <w:tcW w:w="4253" w:type="dxa"/>
          </w:tcPr>
          <w:p w14:paraId="01A49086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Net reclassification index (95% CI)</w:t>
            </w:r>
          </w:p>
        </w:tc>
        <w:tc>
          <w:tcPr>
            <w:tcW w:w="2551" w:type="dxa"/>
          </w:tcPr>
          <w:p w14:paraId="2149110A" w14:textId="3E6E4AB9" w:rsidR="00F01AB1" w:rsidRPr="007C6A30" w:rsidRDefault="0009611A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4</w:t>
            </w:r>
            <w:r w:rsidR="00F01AB1" w:rsidRPr="007C6A30">
              <w:rPr>
                <w:sz w:val="16"/>
                <w:szCs w:val="16"/>
              </w:rPr>
              <w:t>% (</w:t>
            </w:r>
            <w:r w:rsidR="00DF17F5">
              <w:rPr>
                <w:sz w:val="16"/>
                <w:szCs w:val="16"/>
              </w:rPr>
              <w:t>3.30</w:t>
            </w:r>
            <w:r w:rsidR="005A6CEB">
              <w:rPr>
                <w:sz w:val="16"/>
                <w:szCs w:val="16"/>
              </w:rPr>
              <w:t>,</w:t>
            </w:r>
            <w:r w:rsidR="00F01AB1" w:rsidRPr="007C6A30">
              <w:rPr>
                <w:sz w:val="16"/>
                <w:szCs w:val="16"/>
              </w:rPr>
              <w:t xml:space="preserve"> </w:t>
            </w:r>
            <w:r w:rsidR="00DF17F5">
              <w:rPr>
                <w:sz w:val="16"/>
                <w:szCs w:val="16"/>
              </w:rPr>
              <w:t>13.38</w:t>
            </w:r>
            <w:r w:rsidR="00F01AB1" w:rsidRPr="007C6A3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0B1F747E" w14:textId="62F64731" w:rsidR="00F01AB1" w:rsidRPr="007C6A30" w:rsidRDefault="007260C1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</w:t>
            </w:r>
            <w:r w:rsidR="007E2AED">
              <w:rPr>
                <w:sz w:val="16"/>
                <w:szCs w:val="16"/>
              </w:rPr>
              <w:t>74</w:t>
            </w:r>
            <w:r w:rsidR="00F01AB1" w:rsidRPr="007C6A30">
              <w:rPr>
                <w:sz w:val="16"/>
                <w:szCs w:val="16"/>
              </w:rPr>
              <w:t>% (</w:t>
            </w:r>
            <w:r w:rsidR="007E2AED">
              <w:rPr>
                <w:sz w:val="16"/>
                <w:szCs w:val="16"/>
              </w:rPr>
              <w:t>8.62</w:t>
            </w:r>
            <w:r w:rsidR="005A6CEB">
              <w:rPr>
                <w:sz w:val="16"/>
                <w:szCs w:val="16"/>
              </w:rPr>
              <w:t>,</w:t>
            </w:r>
            <w:r w:rsidR="00F01AB1" w:rsidRPr="007C6A30">
              <w:rPr>
                <w:sz w:val="16"/>
                <w:szCs w:val="16"/>
              </w:rPr>
              <w:t xml:space="preserve"> </w:t>
            </w:r>
            <w:r w:rsidR="007E2AED">
              <w:rPr>
                <w:sz w:val="16"/>
                <w:szCs w:val="16"/>
              </w:rPr>
              <w:t>20</w:t>
            </w:r>
            <w:r w:rsidR="00F01AB1">
              <w:rPr>
                <w:sz w:val="16"/>
                <w:szCs w:val="16"/>
              </w:rPr>
              <w:t>.86</w:t>
            </w:r>
            <w:r w:rsidR="00F01AB1" w:rsidRPr="007C6A30">
              <w:rPr>
                <w:sz w:val="16"/>
                <w:szCs w:val="16"/>
              </w:rPr>
              <w:t>)</w:t>
            </w:r>
          </w:p>
        </w:tc>
      </w:tr>
      <w:tr w:rsidR="00F01AB1" w:rsidRPr="007C6A30" w14:paraId="403FED91" w14:textId="77777777" w:rsidTr="006B09CD">
        <w:trPr>
          <w:trHeight w:hRule="exact" w:val="284"/>
        </w:trPr>
        <w:tc>
          <w:tcPr>
            <w:tcW w:w="4253" w:type="dxa"/>
          </w:tcPr>
          <w:p w14:paraId="28D96D45" w14:textId="03D941C0" w:rsidR="00F01AB1" w:rsidRPr="007C6A30" w:rsidRDefault="005A6CEB" w:rsidP="006B09CD">
            <w:pPr>
              <w:rPr>
                <w:sz w:val="16"/>
                <w:szCs w:val="16"/>
              </w:rPr>
            </w:pPr>
            <w:bookmarkStart w:id="1" w:name="OLE_LINK1"/>
            <w:bookmarkStart w:id="2" w:name="OLE_LINK2"/>
            <w:r w:rsidRPr="005A6CEB">
              <w:rPr>
                <w:i/>
                <w:sz w:val="16"/>
                <w:szCs w:val="16"/>
              </w:rPr>
              <w:t>P</w:t>
            </w:r>
            <w:r w:rsidRPr="007C6A30">
              <w:rPr>
                <w:sz w:val="16"/>
                <w:szCs w:val="16"/>
              </w:rPr>
              <w:t xml:space="preserve"> </w:t>
            </w:r>
            <w:r w:rsidR="00F01AB1" w:rsidRPr="007C6A30">
              <w:rPr>
                <w:sz w:val="16"/>
                <w:szCs w:val="16"/>
              </w:rPr>
              <w:t>-value</w:t>
            </w:r>
            <w:bookmarkEnd w:id="1"/>
            <w:bookmarkEnd w:id="2"/>
          </w:p>
        </w:tc>
        <w:tc>
          <w:tcPr>
            <w:tcW w:w="2551" w:type="dxa"/>
          </w:tcPr>
          <w:p w14:paraId="3841B18E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lt;.001</w:t>
            </w:r>
          </w:p>
        </w:tc>
        <w:tc>
          <w:tcPr>
            <w:tcW w:w="2410" w:type="dxa"/>
          </w:tcPr>
          <w:p w14:paraId="4B4564FC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1</w:t>
            </w:r>
          </w:p>
        </w:tc>
      </w:tr>
      <w:tr w:rsidR="00F01AB1" w:rsidRPr="007C6A30" w14:paraId="22820D72" w14:textId="77777777" w:rsidTr="006B09CD">
        <w:trPr>
          <w:trHeight w:hRule="exact" w:val="74"/>
        </w:trPr>
        <w:tc>
          <w:tcPr>
            <w:tcW w:w="4253" w:type="dxa"/>
          </w:tcPr>
          <w:p w14:paraId="6F899B3B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  <w:tc>
          <w:tcPr>
            <w:tcW w:w="2551" w:type="dxa"/>
          </w:tcPr>
          <w:p w14:paraId="0D15122F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14:paraId="7C675057" w14:textId="77777777" w:rsidR="00F01AB1" w:rsidRPr="007C6A30" w:rsidRDefault="00F01AB1" w:rsidP="006B09CD">
            <w:pPr>
              <w:rPr>
                <w:sz w:val="16"/>
                <w:szCs w:val="16"/>
              </w:rPr>
            </w:pPr>
          </w:p>
        </w:tc>
      </w:tr>
      <w:tr w:rsidR="00F01AB1" w:rsidRPr="007C6A30" w14:paraId="6F4139F4" w14:textId="77777777" w:rsidTr="006B09CD">
        <w:trPr>
          <w:trHeight w:hRule="exact" w:val="284"/>
        </w:trPr>
        <w:tc>
          <w:tcPr>
            <w:tcW w:w="4253" w:type="dxa"/>
          </w:tcPr>
          <w:p w14:paraId="724AA15B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Integrated discrimination index (95% CI)</w:t>
            </w:r>
          </w:p>
        </w:tc>
        <w:tc>
          <w:tcPr>
            <w:tcW w:w="2551" w:type="dxa"/>
          </w:tcPr>
          <w:p w14:paraId="341D232F" w14:textId="1115C6E2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0</w:t>
            </w:r>
            <w:r w:rsidR="00DF17F5">
              <w:rPr>
                <w:sz w:val="16"/>
                <w:szCs w:val="16"/>
              </w:rPr>
              <w:t>291</w:t>
            </w:r>
            <w:r w:rsidRPr="007C6A30">
              <w:rPr>
                <w:sz w:val="16"/>
                <w:szCs w:val="16"/>
              </w:rPr>
              <w:t xml:space="preserve"> (0.0</w:t>
            </w:r>
            <w:r w:rsidR="008966D7">
              <w:rPr>
                <w:sz w:val="16"/>
                <w:szCs w:val="16"/>
              </w:rPr>
              <w:t>201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0.0</w:t>
            </w:r>
            <w:r w:rsidR="008966D7">
              <w:rPr>
                <w:sz w:val="16"/>
                <w:szCs w:val="16"/>
              </w:rPr>
              <w:t>382</w:t>
            </w:r>
            <w:r w:rsidRPr="007C6A3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5CDB971E" w14:textId="2FE4998C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>0.0</w:t>
            </w:r>
            <w:r w:rsidR="007E2AED">
              <w:rPr>
                <w:sz w:val="16"/>
                <w:szCs w:val="16"/>
              </w:rPr>
              <w:t>516</w:t>
            </w:r>
            <w:r w:rsidRPr="007C6A30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0</w:t>
            </w:r>
            <w:r w:rsidR="007E2AED">
              <w:rPr>
                <w:sz w:val="16"/>
                <w:szCs w:val="16"/>
              </w:rPr>
              <w:t>394</w:t>
            </w:r>
            <w:r w:rsidR="005A6CEB">
              <w:rPr>
                <w:sz w:val="16"/>
                <w:szCs w:val="16"/>
              </w:rPr>
              <w:t>,</w:t>
            </w:r>
            <w:r w:rsidRPr="007C6A3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</w:t>
            </w:r>
            <w:r w:rsidR="00877A26">
              <w:rPr>
                <w:sz w:val="16"/>
                <w:szCs w:val="16"/>
              </w:rPr>
              <w:t>638</w:t>
            </w:r>
            <w:r w:rsidRPr="007C6A30">
              <w:rPr>
                <w:sz w:val="16"/>
                <w:szCs w:val="16"/>
              </w:rPr>
              <w:t>)</w:t>
            </w:r>
          </w:p>
        </w:tc>
      </w:tr>
      <w:tr w:rsidR="00F01AB1" w:rsidRPr="007C6A30" w14:paraId="52ECD484" w14:textId="77777777" w:rsidTr="006B09CD">
        <w:trPr>
          <w:trHeight w:hRule="exact" w:val="284"/>
        </w:trPr>
        <w:tc>
          <w:tcPr>
            <w:tcW w:w="4253" w:type="dxa"/>
          </w:tcPr>
          <w:p w14:paraId="34594099" w14:textId="2806CB80" w:rsidR="00F01AB1" w:rsidRPr="007C6A30" w:rsidRDefault="005A6CEB" w:rsidP="006B09CD">
            <w:pPr>
              <w:rPr>
                <w:sz w:val="16"/>
                <w:szCs w:val="16"/>
              </w:rPr>
            </w:pPr>
            <w:r w:rsidRPr="005A6CEB">
              <w:rPr>
                <w:i/>
                <w:sz w:val="16"/>
                <w:szCs w:val="16"/>
              </w:rPr>
              <w:t>P</w:t>
            </w:r>
            <w:r w:rsidRPr="007C6A30">
              <w:rPr>
                <w:sz w:val="16"/>
                <w:szCs w:val="16"/>
              </w:rPr>
              <w:t xml:space="preserve"> </w:t>
            </w:r>
            <w:r w:rsidR="00F01AB1" w:rsidRPr="007C6A30">
              <w:rPr>
                <w:sz w:val="16"/>
                <w:szCs w:val="16"/>
              </w:rPr>
              <w:t>-value</w:t>
            </w:r>
          </w:p>
        </w:tc>
        <w:tc>
          <w:tcPr>
            <w:tcW w:w="2551" w:type="dxa"/>
          </w:tcPr>
          <w:p w14:paraId="5F100A44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 w:rsidRPr="007C6A30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lt;</w:t>
            </w:r>
            <w:r w:rsidRPr="007C6A30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2410" w:type="dxa"/>
          </w:tcPr>
          <w:p w14:paraId="0566C6FF" w14:textId="77777777" w:rsidR="00F01AB1" w:rsidRPr="007C6A30" w:rsidRDefault="00F01AB1" w:rsidP="006B09C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.001</w:t>
            </w:r>
          </w:p>
        </w:tc>
      </w:tr>
    </w:tbl>
    <w:p w14:paraId="62A1A86A" w14:textId="77777777" w:rsidR="00F01AB1" w:rsidRPr="007C6A30" w:rsidRDefault="00F01AB1" w:rsidP="00F01AB1">
      <w:pPr>
        <w:rPr>
          <w:sz w:val="18"/>
          <w:szCs w:val="18"/>
        </w:rPr>
      </w:pPr>
    </w:p>
    <w:p w14:paraId="6EC6C9E4" w14:textId="717D7F09" w:rsidR="00F01AB1" w:rsidRDefault="00F01AB1" w:rsidP="00F01AB1">
      <w:pPr>
        <w:spacing w:line="360" w:lineRule="auto"/>
        <w:jc w:val="both"/>
        <w:rPr>
          <w:bCs/>
          <w:iCs/>
          <w:sz w:val="18"/>
          <w:szCs w:val="18"/>
        </w:rPr>
      </w:pPr>
      <w:r w:rsidRPr="007C6A30">
        <w:rPr>
          <w:sz w:val="18"/>
          <w:szCs w:val="18"/>
        </w:rPr>
        <w:t xml:space="preserve">The model with conventional risk factors included </w:t>
      </w:r>
      <w:r w:rsidRPr="005B2628">
        <w:rPr>
          <w:bCs/>
          <w:iCs/>
          <w:sz w:val="18"/>
          <w:szCs w:val="18"/>
        </w:rPr>
        <w:t xml:space="preserve">age, history of </w:t>
      </w:r>
      <w:r>
        <w:rPr>
          <w:bCs/>
          <w:iCs/>
          <w:sz w:val="18"/>
          <w:szCs w:val="18"/>
        </w:rPr>
        <w:t xml:space="preserve">type 2 </w:t>
      </w:r>
      <w:r w:rsidRPr="005B2628">
        <w:rPr>
          <w:bCs/>
          <w:iCs/>
          <w:sz w:val="18"/>
          <w:szCs w:val="18"/>
        </w:rPr>
        <w:t xml:space="preserve">diabetes, total cholesterol, </w:t>
      </w:r>
      <w:r>
        <w:rPr>
          <w:bCs/>
          <w:iCs/>
          <w:sz w:val="18"/>
          <w:szCs w:val="18"/>
        </w:rPr>
        <w:t>high-density lipoprotein cholesterol</w:t>
      </w:r>
      <w:r w:rsidRPr="005B2628">
        <w:rPr>
          <w:bCs/>
          <w:iCs/>
          <w:sz w:val="18"/>
          <w:szCs w:val="18"/>
        </w:rPr>
        <w:t xml:space="preserve"> and smoking</w:t>
      </w:r>
      <w:r>
        <w:rPr>
          <w:bCs/>
          <w:iCs/>
          <w:sz w:val="18"/>
          <w:szCs w:val="18"/>
        </w:rPr>
        <w:t xml:space="preserve">. </w:t>
      </w:r>
    </w:p>
    <w:p w14:paraId="5B3C126F" w14:textId="6D77D87B" w:rsidR="00F01AB1" w:rsidRPr="007C6A30" w:rsidRDefault="005A6CEB" w:rsidP="00F01AB1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Abbreviations: </w:t>
      </w:r>
      <w:r w:rsidR="00F01AB1" w:rsidRPr="008658EC">
        <w:rPr>
          <w:sz w:val="18"/>
          <w:szCs w:val="18"/>
        </w:rPr>
        <w:t>CRF</w:t>
      </w:r>
      <w:r w:rsidR="00F01AB1">
        <w:rPr>
          <w:sz w:val="18"/>
          <w:szCs w:val="18"/>
        </w:rPr>
        <w:t xml:space="preserve">, </w:t>
      </w:r>
      <w:r w:rsidR="00BF70BA">
        <w:rPr>
          <w:sz w:val="18"/>
          <w:szCs w:val="18"/>
        </w:rPr>
        <w:t xml:space="preserve">cardiorespiratory fitness; </w:t>
      </w:r>
      <w:r w:rsidR="00F01AB1">
        <w:rPr>
          <w:sz w:val="18"/>
          <w:szCs w:val="18"/>
        </w:rPr>
        <w:t>CVD, cardiovascular disease</w:t>
      </w:r>
      <w:r w:rsidR="00BF70BA">
        <w:rPr>
          <w:sz w:val="18"/>
          <w:szCs w:val="18"/>
        </w:rPr>
        <w:t>; HGI, hemodynamic gain index</w:t>
      </w:r>
    </w:p>
    <w:p w14:paraId="7589C1EA" w14:textId="77777777" w:rsidR="00223B98" w:rsidRPr="00223B98" w:rsidRDefault="00223B98" w:rsidP="00223B98">
      <w:pPr>
        <w:spacing w:line="360" w:lineRule="auto"/>
        <w:rPr>
          <w:sz w:val="22"/>
          <w:szCs w:val="20"/>
          <w:lang w:val="en-US" w:eastAsia="en-US"/>
        </w:rPr>
      </w:pPr>
    </w:p>
    <w:p w14:paraId="5F1EC94C" w14:textId="77777777" w:rsidR="00BD1F7A" w:rsidRPr="00387CC9" w:rsidRDefault="00BD1F7A" w:rsidP="00BD1F7A">
      <w:pPr>
        <w:spacing w:after="160" w:line="259" w:lineRule="auto"/>
        <w:rPr>
          <w:lang w:val="en-US" w:eastAsia="en-US"/>
        </w:rPr>
      </w:pPr>
    </w:p>
    <w:p w14:paraId="18733D9E" w14:textId="08BE92ED" w:rsidR="00BD1F7A" w:rsidRPr="00BD1F7A" w:rsidRDefault="00BD1F7A" w:rsidP="00BD1F7A">
      <w:pPr>
        <w:ind w:firstLine="720"/>
        <w:rPr>
          <w:rFonts w:eastAsia="Calibri"/>
          <w:lang w:eastAsia="en-US"/>
        </w:rPr>
      </w:pPr>
    </w:p>
    <w:sectPr w:rsidR="00BD1F7A" w:rsidRPr="00BD1F7A" w:rsidSect="00CC7E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E629C" w14:textId="77777777" w:rsidR="00AA2A6F" w:rsidRDefault="00AA2A6F" w:rsidP="007E7E02">
      <w:r>
        <w:separator/>
      </w:r>
    </w:p>
  </w:endnote>
  <w:endnote w:type="continuationSeparator" w:id="0">
    <w:p w14:paraId="4AECBB8C" w14:textId="77777777" w:rsidR="00AA2A6F" w:rsidRDefault="00AA2A6F" w:rsidP="007E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31C7CE" w14:textId="77777777" w:rsidR="00257676" w:rsidRDefault="0025767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38B46A" w14:textId="77777777" w:rsidR="00257676" w:rsidRDefault="0025767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A5038" w14:textId="77777777" w:rsidR="00257676" w:rsidRDefault="002576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47CFB5" w14:textId="77777777" w:rsidR="00AA2A6F" w:rsidRDefault="00AA2A6F" w:rsidP="007E7E02">
      <w:r>
        <w:separator/>
      </w:r>
    </w:p>
  </w:footnote>
  <w:footnote w:type="continuationSeparator" w:id="0">
    <w:p w14:paraId="56BA3895" w14:textId="77777777" w:rsidR="00AA2A6F" w:rsidRDefault="00AA2A6F" w:rsidP="007E7E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028723" w14:textId="77777777" w:rsidR="00257676" w:rsidRDefault="002576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45F51" w14:textId="77777777" w:rsidR="00257676" w:rsidRDefault="0025767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EAA9E3" w14:textId="77777777" w:rsidR="00257676" w:rsidRDefault="002576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B1DF3"/>
    <w:multiLevelType w:val="hybridMultilevel"/>
    <w:tmpl w:val="0E1ED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F5271C"/>
    <w:multiLevelType w:val="hybridMultilevel"/>
    <w:tmpl w:val="377610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91AE9"/>
    <w:multiLevelType w:val="hybridMultilevel"/>
    <w:tmpl w:val="15245D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B0JLY3NzUyNzYyUdpeDU4uLM/DyQAtNaANSQlaEsAAAA"/>
  </w:docVars>
  <w:rsids>
    <w:rsidRoot w:val="00090AC8"/>
    <w:rsid w:val="000028BA"/>
    <w:rsid w:val="00012C0B"/>
    <w:rsid w:val="000358B2"/>
    <w:rsid w:val="00047A42"/>
    <w:rsid w:val="0006360E"/>
    <w:rsid w:val="00066077"/>
    <w:rsid w:val="00085274"/>
    <w:rsid w:val="000866DB"/>
    <w:rsid w:val="00090270"/>
    <w:rsid w:val="00090AC8"/>
    <w:rsid w:val="0009611A"/>
    <w:rsid w:val="000D04CD"/>
    <w:rsid w:val="000E25CF"/>
    <w:rsid w:val="000E4782"/>
    <w:rsid w:val="000E4B46"/>
    <w:rsid w:val="00101F41"/>
    <w:rsid w:val="001030D4"/>
    <w:rsid w:val="001338B8"/>
    <w:rsid w:val="0013760A"/>
    <w:rsid w:val="00162D5D"/>
    <w:rsid w:val="001636FD"/>
    <w:rsid w:val="00163B1C"/>
    <w:rsid w:val="00167607"/>
    <w:rsid w:val="00180192"/>
    <w:rsid w:val="00180A74"/>
    <w:rsid w:val="00182482"/>
    <w:rsid w:val="00187A54"/>
    <w:rsid w:val="001A4AB5"/>
    <w:rsid w:val="001A7911"/>
    <w:rsid w:val="001B0A57"/>
    <w:rsid w:val="001B64E9"/>
    <w:rsid w:val="001D14A3"/>
    <w:rsid w:val="001E2D83"/>
    <w:rsid w:val="001E6E80"/>
    <w:rsid w:val="001F65FD"/>
    <w:rsid w:val="00202819"/>
    <w:rsid w:val="002109BD"/>
    <w:rsid w:val="0021284C"/>
    <w:rsid w:val="00223B98"/>
    <w:rsid w:val="00230C9A"/>
    <w:rsid w:val="00257676"/>
    <w:rsid w:val="00272125"/>
    <w:rsid w:val="002760E1"/>
    <w:rsid w:val="002A23E1"/>
    <w:rsid w:val="002A5F19"/>
    <w:rsid w:val="002B2859"/>
    <w:rsid w:val="002C1183"/>
    <w:rsid w:val="002C4CE2"/>
    <w:rsid w:val="002D638E"/>
    <w:rsid w:val="002E3919"/>
    <w:rsid w:val="002F6A54"/>
    <w:rsid w:val="002F7A42"/>
    <w:rsid w:val="003025C3"/>
    <w:rsid w:val="00302BA2"/>
    <w:rsid w:val="00307992"/>
    <w:rsid w:val="0031356D"/>
    <w:rsid w:val="00315AF9"/>
    <w:rsid w:val="00316FD7"/>
    <w:rsid w:val="003244C7"/>
    <w:rsid w:val="00336030"/>
    <w:rsid w:val="00341C8B"/>
    <w:rsid w:val="00343499"/>
    <w:rsid w:val="0034369D"/>
    <w:rsid w:val="00347D9E"/>
    <w:rsid w:val="003823DA"/>
    <w:rsid w:val="003847DB"/>
    <w:rsid w:val="00387CC9"/>
    <w:rsid w:val="003A157D"/>
    <w:rsid w:val="003A1D28"/>
    <w:rsid w:val="003B02E3"/>
    <w:rsid w:val="003B0AAC"/>
    <w:rsid w:val="003B76ED"/>
    <w:rsid w:val="003C3B35"/>
    <w:rsid w:val="003C5771"/>
    <w:rsid w:val="003F268B"/>
    <w:rsid w:val="00434B54"/>
    <w:rsid w:val="00440660"/>
    <w:rsid w:val="00440CA8"/>
    <w:rsid w:val="00442924"/>
    <w:rsid w:val="00455A3E"/>
    <w:rsid w:val="00461E18"/>
    <w:rsid w:val="00466055"/>
    <w:rsid w:val="004814C4"/>
    <w:rsid w:val="0048495F"/>
    <w:rsid w:val="004943F9"/>
    <w:rsid w:val="004A1E0E"/>
    <w:rsid w:val="004A3588"/>
    <w:rsid w:val="004B181C"/>
    <w:rsid w:val="004B3E44"/>
    <w:rsid w:val="004B5757"/>
    <w:rsid w:val="004C184F"/>
    <w:rsid w:val="004C5529"/>
    <w:rsid w:val="004D4EB7"/>
    <w:rsid w:val="004E2542"/>
    <w:rsid w:val="004F0170"/>
    <w:rsid w:val="004F7785"/>
    <w:rsid w:val="005025B7"/>
    <w:rsid w:val="00507DE4"/>
    <w:rsid w:val="005114A4"/>
    <w:rsid w:val="00513D89"/>
    <w:rsid w:val="00520113"/>
    <w:rsid w:val="00534336"/>
    <w:rsid w:val="005437A5"/>
    <w:rsid w:val="00545B5E"/>
    <w:rsid w:val="00547981"/>
    <w:rsid w:val="00563BEF"/>
    <w:rsid w:val="00575277"/>
    <w:rsid w:val="0057790C"/>
    <w:rsid w:val="00580698"/>
    <w:rsid w:val="0058794D"/>
    <w:rsid w:val="005A6CEB"/>
    <w:rsid w:val="005B13B2"/>
    <w:rsid w:val="005B1F91"/>
    <w:rsid w:val="005C35B0"/>
    <w:rsid w:val="005C4521"/>
    <w:rsid w:val="005F1CF9"/>
    <w:rsid w:val="005F551F"/>
    <w:rsid w:val="005F6453"/>
    <w:rsid w:val="0060737D"/>
    <w:rsid w:val="0062263B"/>
    <w:rsid w:val="00625CC0"/>
    <w:rsid w:val="006340EE"/>
    <w:rsid w:val="006557F2"/>
    <w:rsid w:val="006566B7"/>
    <w:rsid w:val="00657B0F"/>
    <w:rsid w:val="006636CF"/>
    <w:rsid w:val="006703D2"/>
    <w:rsid w:val="006723C1"/>
    <w:rsid w:val="00677AD2"/>
    <w:rsid w:val="00685E78"/>
    <w:rsid w:val="00691521"/>
    <w:rsid w:val="006919D5"/>
    <w:rsid w:val="006A4C18"/>
    <w:rsid w:val="006B6862"/>
    <w:rsid w:val="006B6E8F"/>
    <w:rsid w:val="006B70B4"/>
    <w:rsid w:val="006C2A52"/>
    <w:rsid w:val="006D5507"/>
    <w:rsid w:val="006E0210"/>
    <w:rsid w:val="006E1A1A"/>
    <w:rsid w:val="006E4675"/>
    <w:rsid w:val="0070385A"/>
    <w:rsid w:val="0072086F"/>
    <w:rsid w:val="007245DD"/>
    <w:rsid w:val="007260C1"/>
    <w:rsid w:val="0073441D"/>
    <w:rsid w:val="00737897"/>
    <w:rsid w:val="007457D4"/>
    <w:rsid w:val="00770D10"/>
    <w:rsid w:val="007812FF"/>
    <w:rsid w:val="00786922"/>
    <w:rsid w:val="007963C8"/>
    <w:rsid w:val="00797A33"/>
    <w:rsid w:val="007A69FB"/>
    <w:rsid w:val="007C2B46"/>
    <w:rsid w:val="007D70F0"/>
    <w:rsid w:val="007E0F06"/>
    <w:rsid w:val="007E2AED"/>
    <w:rsid w:val="007E7E02"/>
    <w:rsid w:val="00801E74"/>
    <w:rsid w:val="00815CCD"/>
    <w:rsid w:val="0083365C"/>
    <w:rsid w:val="00835834"/>
    <w:rsid w:val="00836EBA"/>
    <w:rsid w:val="008372D9"/>
    <w:rsid w:val="00841367"/>
    <w:rsid w:val="008478A2"/>
    <w:rsid w:val="00864AB4"/>
    <w:rsid w:val="00874FDB"/>
    <w:rsid w:val="00877A26"/>
    <w:rsid w:val="0088316E"/>
    <w:rsid w:val="00887589"/>
    <w:rsid w:val="00895834"/>
    <w:rsid w:val="008966D7"/>
    <w:rsid w:val="00897EB1"/>
    <w:rsid w:val="008A1BED"/>
    <w:rsid w:val="008B0488"/>
    <w:rsid w:val="008B2916"/>
    <w:rsid w:val="008B5B4A"/>
    <w:rsid w:val="008C614F"/>
    <w:rsid w:val="008D7D5D"/>
    <w:rsid w:val="008F234D"/>
    <w:rsid w:val="008F4E01"/>
    <w:rsid w:val="00903F34"/>
    <w:rsid w:val="00912300"/>
    <w:rsid w:val="00923E3A"/>
    <w:rsid w:val="00934193"/>
    <w:rsid w:val="00970463"/>
    <w:rsid w:val="00973961"/>
    <w:rsid w:val="009811F0"/>
    <w:rsid w:val="00983558"/>
    <w:rsid w:val="009C269A"/>
    <w:rsid w:val="009C5A0F"/>
    <w:rsid w:val="009D0B92"/>
    <w:rsid w:val="009D6EFF"/>
    <w:rsid w:val="009E662F"/>
    <w:rsid w:val="009F722B"/>
    <w:rsid w:val="00A10191"/>
    <w:rsid w:val="00A1143C"/>
    <w:rsid w:val="00A17FF6"/>
    <w:rsid w:val="00A359EA"/>
    <w:rsid w:val="00A43FFB"/>
    <w:rsid w:val="00A519E1"/>
    <w:rsid w:val="00A560B2"/>
    <w:rsid w:val="00A5781E"/>
    <w:rsid w:val="00A70106"/>
    <w:rsid w:val="00A85BCF"/>
    <w:rsid w:val="00A952CC"/>
    <w:rsid w:val="00A95CFA"/>
    <w:rsid w:val="00AA2934"/>
    <w:rsid w:val="00AA2A6F"/>
    <w:rsid w:val="00AB0B40"/>
    <w:rsid w:val="00AB0DFA"/>
    <w:rsid w:val="00AB6170"/>
    <w:rsid w:val="00AD00AA"/>
    <w:rsid w:val="00AD0989"/>
    <w:rsid w:val="00AD2062"/>
    <w:rsid w:val="00AD312B"/>
    <w:rsid w:val="00AE21A7"/>
    <w:rsid w:val="00B05678"/>
    <w:rsid w:val="00B310D8"/>
    <w:rsid w:val="00B36CB3"/>
    <w:rsid w:val="00B45B6D"/>
    <w:rsid w:val="00B45B80"/>
    <w:rsid w:val="00B51B03"/>
    <w:rsid w:val="00B6152A"/>
    <w:rsid w:val="00B63A57"/>
    <w:rsid w:val="00B76489"/>
    <w:rsid w:val="00B86B49"/>
    <w:rsid w:val="00B92469"/>
    <w:rsid w:val="00BA115D"/>
    <w:rsid w:val="00BB119F"/>
    <w:rsid w:val="00BC0F97"/>
    <w:rsid w:val="00BC58E9"/>
    <w:rsid w:val="00BC777A"/>
    <w:rsid w:val="00BD1F7A"/>
    <w:rsid w:val="00BF70BA"/>
    <w:rsid w:val="00C05992"/>
    <w:rsid w:val="00C2379B"/>
    <w:rsid w:val="00C2733E"/>
    <w:rsid w:val="00C31FCF"/>
    <w:rsid w:val="00C37146"/>
    <w:rsid w:val="00C41A71"/>
    <w:rsid w:val="00C43C82"/>
    <w:rsid w:val="00C440E8"/>
    <w:rsid w:val="00C73E95"/>
    <w:rsid w:val="00C94113"/>
    <w:rsid w:val="00C97CAE"/>
    <w:rsid w:val="00CC0EDD"/>
    <w:rsid w:val="00CC52C0"/>
    <w:rsid w:val="00CC6615"/>
    <w:rsid w:val="00CC7E25"/>
    <w:rsid w:val="00CE6BD8"/>
    <w:rsid w:val="00CF67DF"/>
    <w:rsid w:val="00D03D72"/>
    <w:rsid w:val="00D06B10"/>
    <w:rsid w:val="00D130CB"/>
    <w:rsid w:val="00D22363"/>
    <w:rsid w:val="00D53DB4"/>
    <w:rsid w:val="00D61881"/>
    <w:rsid w:val="00D63954"/>
    <w:rsid w:val="00D64E23"/>
    <w:rsid w:val="00D91F8C"/>
    <w:rsid w:val="00DB45BF"/>
    <w:rsid w:val="00DC76A0"/>
    <w:rsid w:val="00DD5ABA"/>
    <w:rsid w:val="00DD6FC3"/>
    <w:rsid w:val="00DF17F5"/>
    <w:rsid w:val="00E10816"/>
    <w:rsid w:val="00E12C97"/>
    <w:rsid w:val="00E33BDD"/>
    <w:rsid w:val="00E374E1"/>
    <w:rsid w:val="00E379E4"/>
    <w:rsid w:val="00E37F74"/>
    <w:rsid w:val="00E44597"/>
    <w:rsid w:val="00E4494F"/>
    <w:rsid w:val="00E56202"/>
    <w:rsid w:val="00E6104D"/>
    <w:rsid w:val="00E6321C"/>
    <w:rsid w:val="00E63672"/>
    <w:rsid w:val="00E70F29"/>
    <w:rsid w:val="00E731AC"/>
    <w:rsid w:val="00E83830"/>
    <w:rsid w:val="00E91240"/>
    <w:rsid w:val="00EA09DD"/>
    <w:rsid w:val="00EE25B1"/>
    <w:rsid w:val="00EE672F"/>
    <w:rsid w:val="00EF6F7E"/>
    <w:rsid w:val="00EF74B7"/>
    <w:rsid w:val="00F01AB1"/>
    <w:rsid w:val="00F125A1"/>
    <w:rsid w:val="00F131C5"/>
    <w:rsid w:val="00F20B28"/>
    <w:rsid w:val="00F233F1"/>
    <w:rsid w:val="00F36D3F"/>
    <w:rsid w:val="00F44011"/>
    <w:rsid w:val="00F50D11"/>
    <w:rsid w:val="00F70515"/>
    <w:rsid w:val="00F87800"/>
    <w:rsid w:val="00F92F3E"/>
    <w:rsid w:val="00F97964"/>
    <w:rsid w:val="00FA1632"/>
    <w:rsid w:val="00FC4423"/>
    <w:rsid w:val="00FC4B6D"/>
    <w:rsid w:val="00FC7396"/>
    <w:rsid w:val="00FD6F12"/>
    <w:rsid w:val="00FE2E95"/>
    <w:rsid w:val="00FE7F23"/>
    <w:rsid w:val="00FF1D8C"/>
    <w:rsid w:val="00FF2272"/>
    <w:rsid w:val="00FF4CC3"/>
    <w:rsid w:val="00FF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F25502"/>
  <w15:chartTrackingRefBased/>
  <w15:docId w15:val="{879DB4EC-8585-4CF3-8D00-DB708149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90AC8"/>
    <w:rPr>
      <w:b/>
      <w:bCs/>
    </w:rPr>
  </w:style>
  <w:style w:type="paragraph" w:styleId="NormalWeb">
    <w:name w:val="Normal (Web)"/>
    <w:basedOn w:val="Normal"/>
    <w:rsid w:val="00090AC8"/>
    <w:pPr>
      <w:spacing w:before="100" w:beforeAutospacing="1" w:after="100" w:afterAutospacing="1" w:line="360" w:lineRule="atLeast"/>
    </w:pPr>
    <w:rPr>
      <w:sz w:val="29"/>
      <w:szCs w:val="29"/>
    </w:rPr>
  </w:style>
  <w:style w:type="character" w:customStyle="1" w:styleId="table-label">
    <w:name w:val="table-label"/>
    <w:basedOn w:val="DefaultParagraphFont"/>
    <w:rsid w:val="00090AC8"/>
  </w:style>
  <w:style w:type="character" w:styleId="Hyperlink">
    <w:name w:val="Hyperlink"/>
    <w:rsid w:val="004B5757"/>
    <w:rPr>
      <w:color w:val="0000FF"/>
      <w:u w:val="single"/>
    </w:rPr>
  </w:style>
  <w:style w:type="paragraph" w:styleId="Header">
    <w:name w:val="header"/>
    <w:basedOn w:val="Normal"/>
    <w:link w:val="HeaderChar"/>
    <w:rsid w:val="007E7E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7E7E02"/>
    <w:rPr>
      <w:sz w:val="24"/>
      <w:szCs w:val="24"/>
    </w:rPr>
  </w:style>
  <w:style w:type="paragraph" w:styleId="Footer">
    <w:name w:val="footer"/>
    <w:basedOn w:val="Normal"/>
    <w:link w:val="FooterChar"/>
    <w:rsid w:val="007E7E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7E7E02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41C8B"/>
    <w:pPr>
      <w:spacing w:after="160"/>
    </w:pPr>
    <w:rPr>
      <w:rFonts w:ascii="Arial" w:eastAsia="Calibr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link w:val="EndNoteBibliography"/>
    <w:rsid w:val="00341C8B"/>
    <w:rPr>
      <w:rFonts w:ascii="Arial" w:eastAsia="Calibri" w:hAnsi="Arial" w:cs="Arial"/>
      <w:noProof/>
      <w:sz w:val="22"/>
      <w:szCs w:val="22"/>
      <w:lang w:val="en-US" w:eastAsia="en-US"/>
    </w:rPr>
  </w:style>
  <w:style w:type="paragraph" w:customStyle="1" w:styleId="TableTitle">
    <w:name w:val="TableTitle"/>
    <w:basedOn w:val="Normal"/>
    <w:rsid w:val="00FC7396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FC7396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FC7396"/>
  </w:style>
  <w:style w:type="paragraph" w:customStyle="1" w:styleId="AbstractTitle">
    <w:name w:val="AbstractTitle"/>
    <w:basedOn w:val="Normal"/>
    <w:next w:val="Normal"/>
    <w:rsid w:val="00FC7396"/>
    <w:pPr>
      <w:spacing w:before="120" w:line="240" w:lineRule="exact"/>
      <w:outlineLvl w:val="1"/>
    </w:pPr>
    <w:rPr>
      <w:b/>
      <w:sz w:val="26"/>
      <w:szCs w:val="20"/>
      <w:lang w:eastAsia="en-US"/>
    </w:rPr>
  </w:style>
  <w:style w:type="paragraph" w:customStyle="1" w:styleId="Acknowledge">
    <w:name w:val="Acknowledge"/>
    <w:basedOn w:val="Normal"/>
    <w:rsid w:val="00FC7396"/>
    <w:rPr>
      <w:szCs w:val="20"/>
      <w:lang w:eastAsia="en-US"/>
    </w:rPr>
  </w:style>
  <w:style w:type="paragraph" w:customStyle="1" w:styleId="Accepted">
    <w:name w:val="Accepted"/>
    <w:basedOn w:val="Normal"/>
    <w:rsid w:val="00FC7396"/>
    <w:pPr>
      <w:spacing w:before="120" w:line="240" w:lineRule="exact"/>
    </w:pPr>
    <w:rPr>
      <w:szCs w:val="20"/>
      <w:lang w:eastAsia="en-US"/>
    </w:rPr>
  </w:style>
  <w:style w:type="paragraph" w:customStyle="1" w:styleId="Author">
    <w:name w:val="Author"/>
    <w:basedOn w:val="Normal"/>
    <w:next w:val="Normal"/>
    <w:rsid w:val="00FC7396"/>
    <w:pPr>
      <w:spacing w:before="80"/>
    </w:pPr>
    <w:rPr>
      <w:szCs w:val="20"/>
      <w:lang w:eastAsia="en-US"/>
    </w:rPr>
  </w:style>
  <w:style w:type="paragraph" w:customStyle="1" w:styleId="AuthoredBy">
    <w:name w:val="AuthoredBy"/>
    <w:basedOn w:val="Normal"/>
    <w:rsid w:val="00FC7396"/>
    <w:rPr>
      <w:szCs w:val="20"/>
      <w:lang w:eastAsia="en-US"/>
    </w:rPr>
  </w:style>
  <w:style w:type="paragraph" w:customStyle="1" w:styleId="Address">
    <w:name w:val="Address"/>
    <w:basedOn w:val="Normal"/>
    <w:rsid w:val="00FC7396"/>
    <w:pPr>
      <w:spacing w:before="80"/>
    </w:pPr>
    <w:rPr>
      <w:b/>
      <w:szCs w:val="20"/>
      <w:lang w:eastAsia="en-US"/>
    </w:rPr>
  </w:style>
  <w:style w:type="paragraph" w:customStyle="1" w:styleId="BoxStart1">
    <w:name w:val="BoxStart1"/>
    <w:basedOn w:val="Normal"/>
    <w:rsid w:val="00FC7396"/>
    <w:pPr>
      <w:pBdr>
        <w:top w:val="single" w:sz="12" w:space="1" w:color="auto"/>
        <w:left w:val="single" w:sz="12" w:space="1" w:color="auto"/>
      </w:pBdr>
    </w:pPr>
    <w:rPr>
      <w:szCs w:val="20"/>
      <w:lang w:eastAsia="en-US"/>
    </w:rPr>
  </w:style>
  <w:style w:type="table" w:styleId="TableGrid">
    <w:name w:val="Table Grid"/>
    <w:basedOn w:val="TableNormal"/>
    <w:rsid w:val="00302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D53D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D53DB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21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46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6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1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5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852022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213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314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54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9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2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766320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963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293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151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7A46F0-C4FA-4585-B995-EC05B2BA9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</vt:lpstr>
    </vt:vector>
  </TitlesOfParts>
  <Company>Clinical School Computing Service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jiv Chowdhury</dc:creator>
  <cp:keywords/>
  <dc:description/>
  <cp:lastModifiedBy>Baljeet Kaur</cp:lastModifiedBy>
  <cp:revision>4</cp:revision>
  <cp:lastPrinted>2017-05-19T10:50:00Z</cp:lastPrinted>
  <dcterms:created xsi:type="dcterms:W3CDTF">2023-01-05T18:50:00Z</dcterms:created>
  <dcterms:modified xsi:type="dcterms:W3CDTF">2023-01-08T16:15:00Z</dcterms:modified>
</cp:coreProperties>
</file>